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3D91A2" w14:textId="316EDB1F" w:rsidR="002C64E9" w:rsidRDefault="11BA3E4B" w:rsidP="0ADBEA4F">
      <w:pPr>
        <w:pStyle w:val="Heading2"/>
        <w:spacing w:before="40" w:after="0" w:line="257" w:lineRule="auto"/>
      </w:pPr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S</w:t>
      </w:r>
      <w:r w:rsidR="005D24D9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9</w:t>
      </w:r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 xml:space="preserve"> Table. Percentage of CHPs receiving stipends and participating in income</w:t>
      </w:r>
      <w:r w:rsidR="00BA0CCA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-</w:t>
      </w:r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 xml:space="preserve">generating activitie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225"/>
        <w:gridCol w:w="1740"/>
      </w:tblGrid>
      <w:tr w:rsidR="0ADBEA4F" w14:paraId="5F433D84" w14:textId="77777777" w:rsidTr="0ADBEA4F">
        <w:trPr>
          <w:trHeight w:val="300"/>
        </w:trPr>
        <w:tc>
          <w:tcPr>
            <w:tcW w:w="72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C005656" w14:textId="4E3D96CD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A1F77D9" w14:textId="7F4293D0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ll participants</w:t>
            </w:r>
          </w:p>
          <w:p w14:paraId="69BA73E7" w14:textId="7519F56D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N=490)</w:t>
            </w:r>
          </w:p>
        </w:tc>
      </w:tr>
      <w:tr w:rsidR="0ADBEA4F" w14:paraId="78B7CB86" w14:textId="77777777" w:rsidTr="0ADBEA4F">
        <w:trPr>
          <w:trHeight w:val="300"/>
        </w:trPr>
        <w:tc>
          <w:tcPr>
            <w:tcW w:w="72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BDFC86" w14:textId="123156F4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D1932B" w14:textId="1D194763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 (%)</w:t>
            </w:r>
          </w:p>
        </w:tc>
      </w:tr>
      <w:tr w:rsidR="0ADBEA4F" w14:paraId="4C8999D7" w14:textId="77777777" w:rsidTr="0ADBEA4F">
        <w:trPr>
          <w:trHeight w:val="300"/>
        </w:trPr>
        <w:tc>
          <w:tcPr>
            <w:tcW w:w="72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D41738" w14:textId="4AC97331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uring the past 3 months, received any stipend for work as a CHP</w:t>
            </w:r>
          </w:p>
        </w:tc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5CB058" w14:textId="7FA38C33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 (6)</w:t>
            </w:r>
          </w:p>
        </w:tc>
      </w:tr>
      <w:tr w:rsidR="0ADBEA4F" w14:paraId="21967D2C" w14:textId="77777777" w:rsidTr="0ADBEA4F">
        <w:trPr>
          <w:trHeight w:val="300"/>
        </w:trPr>
        <w:tc>
          <w:tcPr>
            <w:tcW w:w="72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F5395D" w14:textId="46AE6FF8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During the past 3 months, participated in any income-generating activities as a CHP </w:t>
            </w:r>
          </w:p>
        </w:tc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2A255C" w14:textId="53064BAA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1 (47)</w:t>
            </w:r>
          </w:p>
        </w:tc>
      </w:tr>
    </w:tbl>
    <w:p w14:paraId="2C078E63" w14:textId="551841AD" w:rsidR="002C64E9" w:rsidRPr="004A49CA" w:rsidRDefault="11BA3E4B" w:rsidP="004A49CA">
      <w:pPr>
        <w:spacing w:line="257" w:lineRule="auto"/>
      </w:pPr>
      <w:r w:rsidRPr="0ADBEA4F">
        <w:rPr>
          <w:rFonts w:ascii="Times New Roman" w:eastAsia="Times New Roman" w:hAnsi="Times New Roman" w:cs="Times New Roman"/>
        </w:rPr>
        <w:t xml:space="preserve"> </w:t>
      </w:r>
    </w:p>
    <w:sectPr w:rsidR="002C64E9" w:rsidRPr="004A49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F3DA395"/>
    <w:rsid w:val="002C64E9"/>
    <w:rsid w:val="004A49CA"/>
    <w:rsid w:val="005D24D9"/>
    <w:rsid w:val="008B34E4"/>
    <w:rsid w:val="00AC0264"/>
    <w:rsid w:val="00B15081"/>
    <w:rsid w:val="00B3284F"/>
    <w:rsid w:val="00B66021"/>
    <w:rsid w:val="00B750BE"/>
    <w:rsid w:val="00BA0CCA"/>
    <w:rsid w:val="00CC41DF"/>
    <w:rsid w:val="0ADBEA4F"/>
    <w:rsid w:val="11BA3E4B"/>
    <w:rsid w:val="7F3DA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DA395"/>
  <w15:chartTrackingRefBased/>
  <w15:docId w15:val="{F94970B8-F766-4110-A65D-43E0DB5F4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363bcf-0965-432d-9147-c5baa1a96112">
      <Terms xmlns="http://schemas.microsoft.com/office/infopath/2007/PartnerControls"/>
    </lcf76f155ced4ddcb4097134ff3c332f>
    <TaxCatchAll xmlns="1e103666-306f-4752-9523-f7f54dcca558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C96C1C9F17AD4BBB328E49DD1F7D6A" ma:contentTypeVersion="18" ma:contentTypeDescription="Create a new document." ma:contentTypeScope="" ma:versionID="3f6e8d57c7c4da365dbc3845dd290022">
  <xsd:schema xmlns:xsd="http://www.w3.org/2001/XMLSchema" xmlns:xs="http://www.w3.org/2001/XMLSchema" xmlns:p="http://schemas.microsoft.com/office/2006/metadata/properties" xmlns:ns2="1e103666-306f-4752-9523-f7f54dcca558" xmlns:ns3="b6363bcf-0965-432d-9147-c5baa1a96112" targetNamespace="http://schemas.microsoft.com/office/2006/metadata/properties" ma:root="true" ma:fieldsID="b5b959fd0df36a1c26d0b267dfd78b08" ns2:_="" ns3:_="">
    <xsd:import namespace="1e103666-306f-4752-9523-f7f54dcca558"/>
    <xsd:import namespace="b6363bcf-0965-432d-9147-c5baa1a9611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SearchProperties" minOccurs="0"/>
                <xsd:element ref="ns3:MediaServiceObjectDetectorVersion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103666-306f-4752-9523-f7f54dcca55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ea8c2b34-e99c-496e-b98b-b6046cc5bc86}" ma:internalName="TaxCatchAll" ma:showField="CatchAllData" ma:web="1e103666-306f-4752-9523-f7f54dcca55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363bcf-0965-432d-9147-c5baa1a961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0C06BD7-8FF9-4686-A98E-13CB1886DE56}">
  <ds:schemaRefs>
    <ds:schemaRef ds:uri="http://schemas.microsoft.com/office/2006/metadata/properties"/>
    <ds:schemaRef ds:uri="http://schemas.microsoft.com/office/infopath/2007/PartnerControls"/>
    <ds:schemaRef ds:uri="b6363bcf-0965-432d-9147-c5baa1a96112"/>
    <ds:schemaRef ds:uri="1e103666-306f-4752-9523-f7f54dcca558"/>
  </ds:schemaRefs>
</ds:datastoreItem>
</file>

<file path=customXml/itemProps2.xml><?xml version="1.0" encoding="utf-8"?>
<ds:datastoreItem xmlns:ds="http://schemas.openxmlformats.org/officeDocument/2006/customXml" ds:itemID="{8E1C7286-035B-4DD8-888D-E3AD9E4A6F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103666-306f-4752-9523-f7f54dcca558"/>
    <ds:schemaRef ds:uri="b6363bcf-0965-432d-9147-c5baa1a961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0359C4D-3379-49AC-BE5C-E09D117971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x, Valerie</dc:creator>
  <cp:keywords/>
  <dc:description/>
  <cp:lastModifiedBy>Flax, Valerie</cp:lastModifiedBy>
  <cp:revision>3</cp:revision>
  <dcterms:created xsi:type="dcterms:W3CDTF">2025-12-15T19:37:00Z</dcterms:created>
  <dcterms:modified xsi:type="dcterms:W3CDTF">2025-12-15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C96C1C9F17AD4BBB328E49DD1F7D6A</vt:lpwstr>
  </property>
  <property fmtid="{D5CDD505-2E9C-101B-9397-08002B2CF9AE}" pid="3" name="MediaServiceImageTags">
    <vt:lpwstr/>
  </property>
</Properties>
</file>